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AB7703" w14:textId="7D3584DE" w:rsidR="00486F46" w:rsidRDefault="003220A2" w:rsidP="00FC5DA3">
      <w:pPr>
        <w:pStyle w:val="Heading1"/>
      </w:pPr>
      <w:bookmarkStart w:id="0" w:name="_GoBack"/>
      <w:bookmarkEnd w:id="0"/>
      <w:r>
        <w:t xml:space="preserve">Supplementary File </w:t>
      </w:r>
      <w:r w:rsidR="00111D2E">
        <w:t>1</w:t>
      </w:r>
    </w:p>
    <w:p w14:paraId="7D0305B5" w14:textId="77FEE75D" w:rsidR="00843FAC" w:rsidRDefault="00843FAC" w:rsidP="00FC5DA3"/>
    <w:p w14:paraId="50B1FBDC" w14:textId="1D81B49A" w:rsidR="00843FAC" w:rsidRDefault="00843FAC" w:rsidP="00FC5DA3">
      <w:pPr>
        <w:pStyle w:val="Heading2"/>
      </w:pPr>
      <w:r>
        <w:t>Surfaces and water sampling</w:t>
      </w:r>
    </w:p>
    <w:p w14:paraId="50B52DC4" w14:textId="6735AA12" w:rsidR="00271EB3" w:rsidRDefault="00271EB3" w:rsidP="00FC5DA3">
      <w:r>
        <w:t xml:space="preserve">Trained personnel supervised surface </w:t>
      </w:r>
      <w:r w:rsidR="009B0119">
        <w:t xml:space="preserve">and water sample collection </w:t>
      </w:r>
      <w:r>
        <w:t xml:space="preserve">and laboratory technicians at an accredited laboratory analyzed </w:t>
      </w:r>
      <w:r w:rsidR="009B0119">
        <w:t>samples according to local standard operating and quality control procedures.</w:t>
      </w:r>
    </w:p>
    <w:p w14:paraId="71C77C7E" w14:textId="77777777" w:rsidR="00271EB3" w:rsidRDefault="00271EB3" w:rsidP="00FC5DA3"/>
    <w:p w14:paraId="07E8F7DE" w14:textId="07600C10" w:rsidR="00843FAC" w:rsidRPr="00FC5DA3" w:rsidRDefault="002E0DFE" w:rsidP="00FC5DA3">
      <w:r>
        <w:t xml:space="preserve">Swab samples from selected surface areas were collected by the data collection team during facility walkthroughs. </w:t>
      </w:r>
      <w:r w:rsidR="00843FAC" w:rsidRPr="00FC5DA3">
        <w:t xml:space="preserve">To take surface swabs the data collection team soaked </w:t>
      </w:r>
      <w:proofErr w:type="gramStart"/>
      <w:r w:rsidR="00843FAC" w:rsidRPr="00FC5DA3">
        <w:t>the  tip</w:t>
      </w:r>
      <w:proofErr w:type="gramEnd"/>
      <w:r w:rsidR="00843FAC" w:rsidRPr="00FC5DA3">
        <w:t xml:space="preserve"> of a sterile swab with sterile phosphate buffer</w:t>
      </w:r>
      <w:r>
        <w:t>ed</w:t>
      </w:r>
      <w:r w:rsidR="00843FAC" w:rsidRPr="00FC5DA3">
        <w:t xml:space="preserve"> saline. </w:t>
      </w:r>
      <w:r>
        <w:t xml:space="preserve">The selected area was </w:t>
      </w:r>
      <w:r w:rsidR="00843FAC" w:rsidRPr="00FC5DA3">
        <w:t>swiped using the damp</w:t>
      </w:r>
      <w:r w:rsidR="00D411D6">
        <w:t>en</w:t>
      </w:r>
      <w:r w:rsidR="00843FAC" w:rsidRPr="00FC5DA3">
        <w:t>ed swab (</w:t>
      </w:r>
      <w:r w:rsidR="00A105CE">
        <w:t xml:space="preserve">for flat surfaces a </w:t>
      </w:r>
      <w:r w:rsidR="00843FAC" w:rsidRPr="00FC5DA3">
        <w:t xml:space="preserve">sterile template </w:t>
      </w:r>
      <w:r w:rsidR="00A105CE">
        <w:t>–(</w:t>
      </w:r>
      <w:r w:rsidR="00843FAC" w:rsidRPr="00FC5DA3">
        <w:t>10x10cm</w:t>
      </w:r>
      <w:r w:rsidR="00A105CE">
        <w:t xml:space="preserve">) was used, for </w:t>
      </w:r>
      <w:r w:rsidR="00843FAC" w:rsidRPr="00FC5DA3">
        <w:t>irregular surfaces e.g. door handles &amp; taps</w:t>
      </w:r>
      <w:r w:rsidR="00A105CE">
        <w:t xml:space="preserve">, </w:t>
      </w:r>
      <w:r w:rsidR="00843FAC" w:rsidRPr="00FC5DA3">
        <w:t>the entire surface area</w:t>
      </w:r>
      <w:r w:rsidR="00A105CE">
        <w:t xml:space="preserve"> was swabbed</w:t>
      </w:r>
      <w:r w:rsidR="00843FAC" w:rsidRPr="00FC5DA3">
        <w:t xml:space="preserve">). </w:t>
      </w:r>
      <w:r w:rsidR="002E16AE">
        <w:t>S</w:t>
      </w:r>
      <w:r w:rsidR="00843FAC" w:rsidRPr="00FC5DA3">
        <w:t>wab</w:t>
      </w:r>
      <w:r w:rsidR="00D411D6">
        <w:t xml:space="preserve">s were taken </w:t>
      </w:r>
      <w:r w:rsidR="00843FAC" w:rsidRPr="00FC5DA3">
        <w:t>by applying even pressure and rotat</w:t>
      </w:r>
      <w:r w:rsidR="00D411D6">
        <w:t>ing</w:t>
      </w:r>
      <w:r w:rsidR="00843FAC" w:rsidRPr="00FC5DA3">
        <w:t xml:space="preserve"> the swab for 30 seconds </w:t>
      </w:r>
      <w:proofErr w:type="gramStart"/>
      <w:r w:rsidR="00843FAC" w:rsidRPr="00FC5DA3">
        <w:t xml:space="preserve">at </w:t>
      </w:r>
      <w:r w:rsidR="00D411D6">
        <w:t xml:space="preserve"> each</w:t>
      </w:r>
      <w:proofErr w:type="gramEnd"/>
      <w:r w:rsidR="00843FAC" w:rsidRPr="00FC5DA3">
        <w:t xml:space="preserve"> selected area. The swabs were transferred aseptically into the transport media and </w:t>
      </w:r>
      <w:r w:rsidR="00D411D6">
        <w:t>were</w:t>
      </w:r>
      <w:r w:rsidR="00843FAC" w:rsidRPr="00FC5DA3">
        <w:t xml:space="preserve"> </w:t>
      </w:r>
      <w:proofErr w:type="spellStart"/>
      <w:r w:rsidR="00843FAC" w:rsidRPr="00FC5DA3">
        <w:t>labelled</w:t>
      </w:r>
      <w:proofErr w:type="spellEnd"/>
      <w:r w:rsidR="00843FAC" w:rsidRPr="00FC5DA3">
        <w:t xml:space="preserve"> with the corresponding unique photograph number. Samples were placed in a</w:t>
      </w:r>
      <w:r w:rsidR="00CF5F9A" w:rsidRPr="00FC5DA3">
        <w:t xml:space="preserve"> cool</w:t>
      </w:r>
      <w:r w:rsidR="00843FAC" w:rsidRPr="00FC5DA3">
        <w:t xml:space="preserve"> box (at 4 - </w:t>
      </w:r>
      <w:r w:rsidR="0019725B">
        <w:t>8</w:t>
      </w:r>
      <w:r w:rsidR="0019725B" w:rsidRPr="00FC5DA3">
        <w:rPr>
          <w:rFonts w:ascii="Times New Roman" w:hAnsi="Times New Roman" w:cs="Times New Roman"/>
        </w:rPr>
        <w:t>◦</w:t>
      </w:r>
      <w:r w:rsidR="00843FAC" w:rsidRPr="00FC5DA3">
        <w:t xml:space="preserve">C) and </w:t>
      </w:r>
      <w:r w:rsidR="00D411D6">
        <w:t xml:space="preserve">transported </w:t>
      </w:r>
      <w:r w:rsidR="00843FAC" w:rsidRPr="00FC5DA3">
        <w:t xml:space="preserve">to the laboratory for analysis. </w:t>
      </w:r>
    </w:p>
    <w:p w14:paraId="01ED228E" w14:textId="4A2D574A" w:rsidR="00175A11" w:rsidRPr="00FC5DA3" w:rsidRDefault="00175A11" w:rsidP="00FC5DA3"/>
    <w:p w14:paraId="56BCCC7F" w14:textId="7AC34323" w:rsidR="00E46688" w:rsidRPr="00FC5DA3" w:rsidRDefault="00CF5F9A" w:rsidP="00FC5DA3">
      <w:r w:rsidRPr="00FC5DA3">
        <w:t>Water samples</w:t>
      </w:r>
      <w:r w:rsidR="004B3827">
        <w:t xml:space="preserve"> (500 ml volumes)</w:t>
      </w:r>
      <w:r w:rsidRPr="00FC5DA3">
        <w:t xml:space="preserve"> were </w:t>
      </w:r>
      <w:r w:rsidR="00B75B85">
        <w:t xml:space="preserve">collected </w:t>
      </w:r>
      <w:r w:rsidRPr="00FC5DA3">
        <w:t>from</w:t>
      </w:r>
      <w:r w:rsidR="00F27C41">
        <w:t xml:space="preserve"> all available</w:t>
      </w:r>
      <w:r w:rsidRPr="00FC5DA3">
        <w:t xml:space="preserve"> water </w:t>
      </w:r>
      <w:r w:rsidR="00F27C41">
        <w:t xml:space="preserve">sources (both improved and unimproved) in maternity units </w:t>
      </w:r>
      <w:r w:rsidR="005B5207">
        <w:t>for each of the seven facilities</w:t>
      </w:r>
      <w:r w:rsidR="002E16AE">
        <w:t>,</w:t>
      </w:r>
      <w:r w:rsidR="009B0119">
        <w:t xml:space="preserve"> according to standard operating procedures</w:t>
      </w:r>
      <w:r w:rsidR="00F27C41">
        <w:t xml:space="preserve">. </w:t>
      </w:r>
      <w:r w:rsidR="00F02F29">
        <w:t>An assessment was made regarding the environmental condition of each water source (for example</w:t>
      </w:r>
      <w:r w:rsidR="00D411D6">
        <w:t>,</w:t>
      </w:r>
      <w:r w:rsidR="00F02F29">
        <w:t xml:space="preserve"> signs of leakage</w:t>
      </w:r>
      <w:r w:rsidR="00D411D6">
        <w:t xml:space="preserve">, standard of </w:t>
      </w:r>
      <w:r w:rsidR="00F02F29">
        <w:t>cleanliness).</w:t>
      </w:r>
      <w:r w:rsidRPr="00FC5DA3">
        <w:t xml:space="preserve"> </w:t>
      </w:r>
      <w:r w:rsidR="00F02F29">
        <w:t>When samples were collected from a tap</w:t>
      </w:r>
      <w:r w:rsidR="004B3827">
        <w:t>;</w:t>
      </w:r>
      <w:r w:rsidR="00F02F29">
        <w:t xml:space="preserve"> the tap was sanitized with 70% alcohol and water flushed through </w:t>
      </w:r>
      <w:r w:rsidR="009B0119">
        <w:t xml:space="preserve">for 60 seconds </w:t>
      </w:r>
      <w:r w:rsidR="00F02F29">
        <w:t>prior to</w:t>
      </w:r>
      <w:r w:rsidR="009B0119">
        <w:t xml:space="preserve"> </w:t>
      </w:r>
      <w:r w:rsidR="004B3827">
        <w:t>sample</w:t>
      </w:r>
      <w:r w:rsidR="00D411D6">
        <w:t xml:space="preserve"> collection</w:t>
      </w:r>
      <w:r w:rsidR="004B3827">
        <w:t xml:space="preserve">. </w:t>
      </w:r>
      <w:r w:rsidR="00F02F29">
        <w:t>Samples from water storage co</w:t>
      </w:r>
      <w:r w:rsidR="004B3827">
        <w:t xml:space="preserve">ntainers were collected using </w:t>
      </w:r>
      <w:r w:rsidR="00F02F29">
        <w:t>st</w:t>
      </w:r>
      <w:r w:rsidR="004B3827">
        <w:t>erile</w:t>
      </w:r>
      <w:r w:rsidR="00F02F29">
        <w:t xml:space="preserve"> cup</w:t>
      </w:r>
      <w:r w:rsidR="004B3827">
        <w:t>s</w:t>
      </w:r>
      <w:r w:rsidR="00F02F29">
        <w:t xml:space="preserve"> </w:t>
      </w:r>
      <w:r w:rsidR="004B3827">
        <w:t>and then</w:t>
      </w:r>
      <w:r w:rsidR="005B5207">
        <w:t xml:space="preserve"> transferred to </w:t>
      </w:r>
      <w:r w:rsidR="004B3827">
        <w:t xml:space="preserve">sterile glass bottles. </w:t>
      </w:r>
      <w:r w:rsidRPr="00FC5DA3">
        <w:t xml:space="preserve"> Water samples were transported</w:t>
      </w:r>
      <w:r w:rsidR="00271EB3">
        <w:t xml:space="preserve"> to the laboratory within two hours of collection and were stored between 2 </w:t>
      </w:r>
      <w:r w:rsidR="00271EB3">
        <w:rPr>
          <w:rFonts w:ascii="Calibri" w:hAnsi="Calibri" w:cs="Calibri"/>
        </w:rPr>
        <w:t>ᵒ</w:t>
      </w:r>
      <w:r w:rsidR="00271EB3">
        <w:t xml:space="preserve">C – 10 </w:t>
      </w:r>
      <w:r w:rsidR="00271EB3">
        <w:rPr>
          <w:rFonts w:ascii="Calibri" w:hAnsi="Calibri" w:cs="Calibri"/>
        </w:rPr>
        <w:t>ᵒ</w:t>
      </w:r>
      <w:r w:rsidR="00271EB3">
        <w:t>C for the duration. Samples were processed upon arrival at the laboratory</w:t>
      </w:r>
      <w:r w:rsidR="00F02F29">
        <w:t>.</w:t>
      </w:r>
      <w:r w:rsidR="00271EB3">
        <w:t xml:space="preserve"> </w:t>
      </w:r>
      <w:r w:rsidRPr="00FC5DA3">
        <w:t xml:space="preserve"> No chemicals were used </w:t>
      </w:r>
      <w:r w:rsidR="005B5207">
        <w:t>t to neutralize residual disinfectants potentially present in water samples</w:t>
      </w:r>
      <w:r w:rsidR="00D411D6">
        <w:t xml:space="preserve">; </w:t>
      </w:r>
      <w:r w:rsidR="005B5207">
        <w:t xml:space="preserve">30% of facilities reported that water was untreated and a further 8% of facilities were unaware of treatment. </w:t>
      </w:r>
    </w:p>
    <w:p w14:paraId="4E3E31E2" w14:textId="32DDC780" w:rsidR="00843FAC" w:rsidRPr="00843FAC" w:rsidRDefault="00843FAC" w:rsidP="00FC5DA3"/>
    <w:p w14:paraId="21CEBE9A" w14:textId="73A584AA" w:rsidR="005C6171" w:rsidRDefault="000762A3" w:rsidP="00FC5DA3">
      <w:pPr>
        <w:pStyle w:val="Heading2"/>
      </w:pPr>
      <w:r>
        <w:t>Mi</w:t>
      </w:r>
      <w:r w:rsidR="005C6171">
        <w:t>crobiol</w:t>
      </w:r>
      <w:r>
        <w:t>ogical</w:t>
      </w:r>
      <w:r w:rsidR="005C6171">
        <w:t xml:space="preserve"> analysis</w:t>
      </w:r>
    </w:p>
    <w:p w14:paraId="3C2B70BF" w14:textId="77777777" w:rsidR="009D0C78" w:rsidRDefault="009D0C78" w:rsidP="00FC5DA3">
      <w:r>
        <w:t>Water Samples</w:t>
      </w:r>
    </w:p>
    <w:p w14:paraId="42C6A536" w14:textId="0C818F6D" w:rsidR="00D941B4" w:rsidRDefault="0095188E" w:rsidP="00FC5DA3">
      <w:r>
        <w:t>Using</w:t>
      </w:r>
      <w:r w:rsidR="008543FC">
        <w:t xml:space="preserve"> </w:t>
      </w:r>
      <w:r>
        <w:t xml:space="preserve">conventional </w:t>
      </w:r>
      <w:r w:rsidR="008543FC">
        <w:t xml:space="preserve">pour plate and </w:t>
      </w:r>
      <w:r>
        <w:t>membrane filtration</w:t>
      </w:r>
      <w:r w:rsidR="008543FC">
        <w:t xml:space="preserve"> </w:t>
      </w:r>
      <w:r>
        <w:t>technique</w:t>
      </w:r>
      <w:r w:rsidR="008543FC">
        <w:t>s</w:t>
      </w:r>
      <w:r>
        <w:t>, analysis of water samples</w:t>
      </w:r>
      <w:r w:rsidR="005C6171" w:rsidRPr="00AD09A1">
        <w:t xml:space="preserve"> focused on total bacterial count</w:t>
      </w:r>
      <w:r>
        <w:t>, and</w:t>
      </w:r>
      <w:r w:rsidR="005C6171" w:rsidRPr="00AD09A1">
        <w:t xml:space="preserve"> the presence of </w:t>
      </w:r>
      <w:r w:rsidR="006B689E">
        <w:rPr>
          <w:i/>
        </w:rPr>
        <w:t>E</w:t>
      </w:r>
      <w:r w:rsidR="005C6171" w:rsidRPr="00F577EB">
        <w:rPr>
          <w:i/>
        </w:rPr>
        <w:t>nterococcus</w:t>
      </w:r>
      <w:r w:rsidR="005C6171" w:rsidRPr="00AD09A1">
        <w:t xml:space="preserve"> and </w:t>
      </w:r>
      <w:r w:rsidR="005C6171" w:rsidRPr="005D2555">
        <w:t>fecal coliform</w:t>
      </w:r>
      <w:r w:rsidR="002D1244">
        <w:t>s</w:t>
      </w:r>
      <w:r w:rsidR="008543FC">
        <w:t xml:space="preserve"> respectively,</w:t>
      </w:r>
      <w:r w:rsidR="005C6171">
        <w:t xml:space="preserve"> </w:t>
      </w:r>
      <w:r>
        <w:t xml:space="preserve">as </w:t>
      </w:r>
      <w:r w:rsidR="005C6171">
        <w:t>standard indicators used to assess water quality</w:t>
      </w:r>
      <w:r w:rsidR="005C6171" w:rsidRPr="00AD09A1">
        <w:t xml:space="preserve">. </w:t>
      </w:r>
      <w:r w:rsidR="00CF5F9A">
        <w:t xml:space="preserve">Only single water samples were analyzed – no duplicates were collected. </w:t>
      </w:r>
      <w:r w:rsidR="009D0C78">
        <w:t xml:space="preserve">Neither </w:t>
      </w:r>
      <w:r w:rsidR="00CF5F9A">
        <w:t xml:space="preserve">pH, </w:t>
      </w:r>
      <w:r w:rsidR="009D0C78">
        <w:t>nor</w:t>
      </w:r>
      <w:r w:rsidR="00CF5F9A">
        <w:t xml:space="preserve"> turbidity testing </w:t>
      </w:r>
      <w:proofErr w:type="gramStart"/>
      <w:r w:rsidR="009D0C78">
        <w:t xml:space="preserve">was </w:t>
      </w:r>
      <w:r w:rsidR="00CF5F9A">
        <w:t xml:space="preserve"> carried</w:t>
      </w:r>
      <w:proofErr w:type="gramEnd"/>
      <w:r w:rsidR="00CF5F9A">
        <w:t xml:space="preserve"> out.</w:t>
      </w:r>
    </w:p>
    <w:p w14:paraId="40E0764D" w14:textId="77777777" w:rsidR="00D941B4" w:rsidRDefault="00D941B4" w:rsidP="00FC5DA3"/>
    <w:p w14:paraId="2454AA8B" w14:textId="77777777" w:rsidR="009D0C78" w:rsidRDefault="009D0C78" w:rsidP="00FC5DA3">
      <w:r>
        <w:t>Surface Samples</w:t>
      </w:r>
    </w:p>
    <w:p w14:paraId="5F69AD74" w14:textId="01F58F1B" w:rsidR="00843FAC" w:rsidRDefault="005C6171" w:rsidP="00FC5DA3">
      <w:r w:rsidRPr="00D25677">
        <w:t xml:space="preserve">The analysis of the </w:t>
      </w:r>
      <w:r w:rsidR="009D0C78">
        <w:t>environmental</w:t>
      </w:r>
      <w:r w:rsidR="009D0C78" w:rsidRPr="00D25677">
        <w:t xml:space="preserve"> </w:t>
      </w:r>
      <w:r w:rsidRPr="00D25677">
        <w:t>swab data focused on two</w:t>
      </w:r>
      <w:r w:rsidR="009D0C78">
        <w:t xml:space="preserve"> standard</w:t>
      </w:r>
      <w:r w:rsidRPr="00D25677">
        <w:t xml:space="preserve"> indicators of microbiological cleanliness. First, whether or not the swab site had </w:t>
      </w:r>
      <w:r w:rsidRPr="00D25677">
        <w:rPr>
          <w:i/>
          <w:iCs/>
        </w:rPr>
        <w:t xml:space="preserve">Staphylococcus aureus </w:t>
      </w:r>
      <w:r w:rsidRPr="00D25677">
        <w:t>(</w:t>
      </w:r>
      <w:r w:rsidRPr="00D25677">
        <w:rPr>
          <w:i/>
          <w:iCs/>
        </w:rPr>
        <w:t>S. aureus</w:t>
      </w:r>
      <w:r w:rsidRPr="00D25677">
        <w:t xml:space="preserve">) present. Opportunistic pathogens such as </w:t>
      </w:r>
      <w:r w:rsidRPr="00D25677">
        <w:rPr>
          <w:i/>
          <w:iCs/>
        </w:rPr>
        <w:t xml:space="preserve">S. aureus </w:t>
      </w:r>
      <w:r w:rsidRPr="00D25677">
        <w:t xml:space="preserve">are frequently shed by patients and staff in health care environments and can persist on </w:t>
      </w:r>
      <w:r w:rsidRPr="004512C4">
        <w:t>surfaces for days</w:t>
      </w:r>
      <w:r w:rsidR="003768D3">
        <w:t>,</w:t>
      </w:r>
      <w:r w:rsidRPr="004512C4">
        <w:t xml:space="preserve"> posing a significant transmission risk </w:t>
      </w:r>
      <w:r w:rsidR="003768D3">
        <w:t>for</w:t>
      </w:r>
      <w:r w:rsidRPr="004512C4">
        <w:t xml:space="preserve"> new patients admitted to the facility.</w:t>
      </w:r>
      <w:r w:rsidR="00651867">
        <w:t xml:space="preserve"> </w:t>
      </w:r>
      <w:r w:rsidR="009D0C78" w:rsidRPr="00D25677">
        <w:rPr>
          <w:i/>
          <w:iCs/>
        </w:rPr>
        <w:t xml:space="preserve">Staphylococcus </w:t>
      </w:r>
      <w:r w:rsidR="009D0C78" w:rsidRPr="00D25677">
        <w:t xml:space="preserve">isolates were presented as either coagulase-positive or coagulase-negative. </w:t>
      </w:r>
      <w:r w:rsidR="009D0C78" w:rsidRPr="00D25677">
        <w:rPr>
          <w:i/>
          <w:iCs/>
        </w:rPr>
        <w:t xml:space="preserve">S. aureus </w:t>
      </w:r>
      <w:r w:rsidR="009D0C78" w:rsidRPr="00D25677">
        <w:t>is coagulase</w:t>
      </w:r>
      <w:r w:rsidR="009D0C78">
        <w:t>-</w:t>
      </w:r>
      <w:r w:rsidR="009D0C78" w:rsidRPr="00D25677">
        <w:t>positive and is regarded as the most medically significant species of the genus; as such it is one of the most common pathogens linked to healthcare associated infection</w:t>
      </w:r>
      <w:r w:rsidR="009D0C78">
        <w:t>s</w:t>
      </w:r>
      <w:r w:rsidR="009D0C78" w:rsidRPr="00D25677">
        <w:t xml:space="preserve">. </w:t>
      </w:r>
      <w:r w:rsidR="009D0C78" w:rsidRPr="00D25677">
        <w:t xml:space="preserve">We </w:t>
      </w:r>
      <w:r w:rsidR="009D0C78" w:rsidRPr="00D25677">
        <w:lastRenderedPageBreak/>
        <w:t>therefore focused on</w:t>
      </w:r>
      <w:r w:rsidR="009D0C78">
        <w:t xml:space="preserve"> the presence or absence of</w:t>
      </w:r>
      <w:r w:rsidR="009D0C78" w:rsidRPr="00D25677">
        <w:t xml:space="preserve"> </w:t>
      </w:r>
      <w:r w:rsidR="009D0C78" w:rsidRPr="00D25677">
        <w:rPr>
          <w:i/>
          <w:iCs/>
        </w:rPr>
        <w:t xml:space="preserve">S. </w:t>
      </w:r>
      <w:proofErr w:type="spellStart"/>
      <w:r w:rsidR="009D0C78" w:rsidRPr="00D25677">
        <w:rPr>
          <w:i/>
          <w:iCs/>
        </w:rPr>
        <w:t>aureus</w:t>
      </w:r>
      <w:proofErr w:type="spellEnd"/>
      <w:r w:rsidR="009D0C78" w:rsidRPr="00D25677">
        <w:rPr>
          <w:i/>
          <w:iCs/>
        </w:rPr>
        <w:t xml:space="preserve"> </w:t>
      </w:r>
      <w:r w:rsidR="009D0C78" w:rsidRPr="00D25677">
        <w:t xml:space="preserve">as an indicator of cleanliness. </w:t>
      </w:r>
      <w:r w:rsidRPr="00D25677">
        <w:t>At the time of swab collection and analysis</w:t>
      </w:r>
      <w:r w:rsidR="009D0C78">
        <w:t xml:space="preserve">, the laboratory lacked the capacity to screen for </w:t>
      </w:r>
      <w:r w:rsidRPr="00D25677">
        <w:t>antibiotic resistance</w:t>
      </w:r>
      <w:r w:rsidR="009D0C78">
        <w:t>.</w:t>
      </w:r>
      <w:r w:rsidRPr="00D25677">
        <w:t xml:space="preserve"> The second indicator examined was </w:t>
      </w:r>
      <w:r w:rsidR="009D0C78">
        <w:t xml:space="preserve">the presence or absence of </w:t>
      </w:r>
      <w:r w:rsidRPr="00D25677">
        <w:t xml:space="preserve">multiple pathogenic </w:t>
      </w:r>
      <w:proofErr w:type="gramStart"/>
      <w:r w:rsidRPr="00D25677">
        <w:t>organisms  on</w:t>
      </w:r>
      <w:proofErr w:type="gramEnd"/>
      <w:r w:rsidRPr="00D25677">
        <w:t xml:space="preserve"> the swab site. Further to </w:t>
      </w:r>
      <w:r w:rsidRPr="00D25677">
        <w:rPr>
          <w:i/>
          <w:iCs/>
        </w:rPr>
        <w:t>S. aureus</w:t>
      </w:r>
      <w:r w:rsidRPr="00D25677">
        <w:t>, each opportunistic pathogen poses a clinical risk, some to a greater extent than others. If two or more such pathogens are found on a hand-touch site it indicates a lack of effective cleaning or long durations between cleans.</w:t>
      </w:r>
    </w:p>
    <w:p w14:paraId="6597A87B" w14:textId="77777777" w:rsidR="00BD5B59" w:rsidRDefault="00BD5B59" w:rsidP="00FC5DA3"/>
    <w:p w14:paraId="00DCC90E" w14:textId="67898F4C" w:rsidR="00E46688" w:rsidRPr="00E46688" w:rsidRDefault="00E46688" w:rsidP="00E46688">
      <w:pPr>
        <w:pStyle w:val="Heading2"/>
      </w:pPr>
      <w:r>
        <w:t>Water analysis results - f</w:t>
      </w:r>
      <w:r w:rsidRPr="00A8018B">
        <w:t>requency</w:t>
      </w:r>
      <w:r w:rsidRPr="00775F46">
        <w:t xml:space="preserve"> of different </w:t>
      </w:r>
      <w:r>
        <w:t xml:space="preserve">CFU </w:t>
      </w:r>
      <w:r w:rsidRPr="00775F46">
        <w:t>levels of bacteria, enterococcus and f</w:t>
      </w:r>
      <w:r>
        <w:t>ecal coliform in hand-washing water</w:t>
      </w:r>
    </w:p>
    <w:p w14:paraId="3119C2CD" w14:textId="77777777" w:rsidR="00E46688" w:rsidRDefault="00E46688" w:rsidP="00E46688">
      <w:pPr>
        <w:jc w:val="both"/>
      </w:pPr>
    </w:p>
    <w:tbl>
      <w:tblPr>
        <w:tblStyle w:val="PlainTable21"/>
        <w:tblW w:w="6100" w:type="dxa"/>
        <w:tblLook w:val="04A0" w:firstRow="1" w:lastRow="0" w:firstColumn="1" w:lastColumn="0" w:noHBand="0" w:noVBand="1"/>
      </w:tblPr>
      <w:tblGrid>
        <w:gridCol w:w="879"/>
        <w:gridCol w:w="860"/>
        <w:gridCol w:w="940"/>
        <w:gridCol w:w="960"/>
        <w:gridCol w:w="840"/>
        <w:gridCol w:w="720"/>
        <w:gridCol w:w="940"/>
      </w:tblGrid>
      <w:tr w:rsidR="00E46688" w:rsidRPr="00293967" w14:paraId="4C6A5012" w14:textId="77777777" w:rsidTr="001149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14:paraId="44530C76" w14:textId="77777777" w:rsidR="00E46688" w:rsidRPr="00ED7A1B" w:rsidRDefault="00E46688" w:rsidP="001149ED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D7A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noWrap/>
            <w:hideMark/>
          </w:tcPr>
          <w:p w14:paraId="4111F5FA" w14:textId="77777777" w:rsidR="00E46688" w:rsidRPr="00ED7A1B" w:rsidRDefault="00E46688" w:rsidP="001149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D7A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69165794" w14:textId="77777777" w:rsidR="00E46688" w:rsidRPr="00ED7A1B" w:rsidRDefault="00E46688" w:rsidP="001149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D7A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-10</w:t>
            </w:r>
          </w:p>
        </w:tc>
        <w:tc>
          <w:tcPr>
            <w:tcW w:w="960" w:type="dxa"/>
            <w:noWrap/>
            <w:hideMark/>
          </w:tcPr>
          <w:p w14:paraId="192AA7DA" w14:textId="77777777" w:rsidR="00E46688" w:rsidRPr="00ED7A1B" w:rsidRDefault="00E46688" w:rsidP="001149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D7A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-100</w:t>
            </w:r>
          </w:p>
        </w:tc>
        <w:tc>
          <w:tcPr>
            <w:tcW w:w="840" w:type="dxa"/>
            <w:noWrap/>
            <w:hideMark/>
          </w:tcPr>
          <w:p w14:paraId="14761CEE" w14:textId="77777777" w:rsidR="00E46688" w:rsidRPr="00ED7A1B" w:rsidRDefault="00E46688" w:rsidP="001149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D7A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1-300</w:t>
            </w:r>
          </w:p>
        </w:tc>
        <w:tc>
          <w:tcPr>
            <w:tcW w:w="720" w:type="dxa"/>
            <w:noWrap/>
            <w:hideMark/>
          </w:tcPr>
          <w:p w14:paraId="12409BEC" w14:textId="77777777" w:rsidR="00E46688" w:rsidRPr="00ED7A1B" w:rsidRDefault="00E46688" w:rsidP="001149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D7A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0+</w:t>
            </w:r>
          </w:p>
        </w:tc>
        <w:tc>
          <w:tcPr>
            <w:tcW w:w="940" w:type="dxa"/>
            <w:noWrap/>
            <w:hideMark/>
          </w:tcPr>
          <w:p w14:paraId="53AA6ED2" w14:textId="77777777" w:rsidR="00E46688" w:rsidRPr="00ED7A1B" w:rsidRDefault="00E46688" w:rsidP="001149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D7A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TAL</w:t>
            </w:r>
          </w:p>
        </w:tc>
      </w:tr>
      <w:tr w:rsidR="00E46688" w:rsidRPr="00293967" w14:paraId="5FEFCE7C" w14:textId="77777777" w:rsidTr="00114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14:paraId="258E9DF4" w14:textId="77777777" w:rsidR="00E46688" w:rsidRPr="00ED7A1B" w:rsidRDefault="00E46688" w:rsidP="001149ED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ED7A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.Count</w:t>
            </w:r>
            <w:proofErr w:type="spellEnd"/>
          </w:p>
        </w:tc>
        <w:tc>
          <w:tcPr>
            <w:tcW w:w="860" w:type="dxa"/>
            <w:noWrap/>
            <w:hideMark/>
          </w:tcPr>
          <w:p w14:paraId="6B4E6431" w14:textId="77777777" w:rsidR="00E46688" w:rsidRPr="00ED7A1B" w:rsidRDefault="00E46688" w:rsidP="001149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7A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3966A1BD" w14:textId="77777777" w:rsidR="00E46688" w:rsidRPr="00ED7A1B" w:rsidRDefault="00E46688" w:rsidP="001149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7A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157A5E7" w14:textId="77777777" w:rsidR="00E46688" w:rsidRPr="00ED7A1B" w:rsidRDefault="00E46688" w:rsidP="001149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7A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40" w:type="dxa"/>
            <w:noWrap/>
            <w:hideMark/>
          </w:tcPr>
          <w:p w14:paraId="0A846B62" w14:textId="77777777" w:rsidR="00E46688" w:rsidRPr="00ED7A1B" w:rsidRDefault="00E46688" w:rsidP="001149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7A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0" w:type="dxa"/>
            <w:noWrap/>
            <w:hideMark/>
          </w:tcPr>
          <w:p w14:paraId="151847A0" w14:textId="77777777" w:rsidR="00E46688" w:rsidRPr="00ED7A1B" w:rsidRDefault="00E46688" w:rsidP="001149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7A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40" w:type="dxa"/>
            <w:noWrap/>
            <w:hideMark/>
          </w:tcPr>
          <w:p w14:paraId="5F80815E" w14:textId="77777777" w:rsidR="00E46688" w:rsidRPr="00ED7A1B" w:rsidRDefault="00E46688" w:rsidP="001149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7A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E46688" w:rsidRPr="00293967" w14:paraId="6707327F" w14:textId="77777777" w:rsidTr="001149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14:paraId="0DD15500" w14:textId="77777777" w:rsidR="00E46688" w:rsidRPr="00ED7A1B" w:rsidRDefault="00E46688" w:rsidP="001149ED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D7A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0" w:type="dxa"/>
            <w:noWrap/>
            <w:hideMark/>
          </w:tcPr>
          <w:p w14:paraId="32B68E55" w14:textId="77777777" w:rsidR="00E46688" w:rsidRPr="00ED7A1B" w:rsidRDefault="00E46688" w:rsidP="00114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7A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40" w:type="dxa"/>
            <w:noWrap/>
            <w:hideMark/>
          </w:tcPr>
          <w:p w14:paraId="207F2899" w14:textId="77777777" w:rsidR="00E46688" w:rsidRPr="00ED7A1B" w:rsidRDefault="00E46688" w:rsidP="00114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7A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494547A1" w14:textId="77777777" w:rsidR="00E46688" w:rsidRPr="00ED7A1B" w:rsidRDefault="00E46688" w:rsidP="00114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7A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40" w:type="dxa"/>
            <w:noWrap/>
            <w:hideMark/>
          </w:tcPr>
          <w:p w14:paraId="01D9C15C" w14:textId="77777777" w:rsidR="00E46688" w:rsidRPr="00ED7A1B" w:rsidRDefault="00E46688" w:rsidP="00114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7A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19DBA00B" w14:textId="77777777" w:rsidR="00E46688" w:rsidRPr="00ED7A1B" w:rsidRDefault="00E46688" w:rsidP="00114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7A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199793A0" w14:textId="77777777" w:rsidR="00E46688" w:rsidRPr="00ED7A1B" w:rsidRDefault="00E46688" w:rsidP="00114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7A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E46688" w:rsidRPr="00293967" w14:paraId="7B34D29B" w14:textId="77777777" w:rsidTr="00114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14:paraId="1A291605" w14:textId="77777777" w:rsidR="00E46688" w:rsidRPr="00ED7A1B" w:rsidRDefault="00E46688" w:rsidP="001149ED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D7A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.C</w:t>
            </w:r>
          </w:p>
        </w:tc>
        <w:tc>
          <w:tcPr>
            <w:tcW w:w="860" w:type="dxa"/>
            <w:noWrap/>
            <w:hideMark/>
          </w:tcPr>
          <w:p w14:paraId="353E762A" w14:textId="77777777" w:rsidR="00E46688" w:rsidRPr="00ED7A1B" w:rsidRDefault="00E46688" w:rsidP="001149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7A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40" w:type="dxa"/>
            <w:noWrap/>
            <w:hideMark/>
          </w:tcPr>
          <w:p w14:paraId="3847F383" w14:textId="77777777" w:rsidR="00E46688" w:rsidRPr="00ED7A1B" w:rsidRDefault="00E46688" w:rsidP="001149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7A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3B55C2A7" w14:textId="77777777" w:rsidR="00E46688" w:rsidRPr="00ED7A1B" w:rsidRDefault="00E46688" w:rsidP="001149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7A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noWrap/>
            <w:hideMark/>
          </w:tcPr>
          <w:p w14:paraId="6419673E" w14:textId="77777777" w:rsidR="00E46688" w:rsidRPr="00ED7A1B" w:rsidRDefault="00E46688" w:rsidP="001149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7A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3D9AA8EA" w14:textId="77777777" w:rsidR="00E46688" w:rsidRPr="00ED7A1B" w:rsidRDefault="00E46688" w:rsidP="001149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7A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714EE85B" w14:textId="77777777" w:rsidR="00E46688" w:rsidRPr="00ED7A1B" w:rsidRDefault="00E46688" w:rsidP="001149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7A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E46688" w:rsidRPr="00293967" w14:paraId="39EF0814" w14:textId="77777777" w:rsidTr="001149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14:paraId="348085B6" w14:textId="77777777" w:rsidR="00E46688" w:rsidRPr="00ED7A1B" w:rsidRDefault="00E46688" w:rsidP="001149ED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D7A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60" w:type="dxa"/>
            <w:noWrap/>
            <w:hideMark/>
          </w:tcPr>
          <w:p w14:paraId="41966545" w14:textId="77777777" w:rsidR="00E46688" w:rsidRPr="00ED7A1B" w:rsidRDefault="00E46688" w:rsidP="00114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7A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40" w:type="dxa"/>
            <w:noWrap/>
            <w:hideMark/>
          </w:tcPr>
          <w:p w14:paraId="41B7CCDA" w14:textId="77777777" w:rsidR="00E46688" w:rsidRPr="00ED7A1B" w:rsidRDefault="00E46688" w:rsidP="00114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7A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60" w:type="dxa"/>
            <w:noWrap/>
            <w:hideMark/>
          </w:tcPr>
          <w:p w14:paraId="433A974B" w14:textId="77777777" w:rsidR="00E46688" w:rsidRPr="00ED7A1B" w:rsidRDefault="00E46688" w:rsidP="00114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7A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40" w:type="dxa"/>
            <w:noWrap/>
            <w:hideMark/>
          </w:tcPr>
          <w:p w14:paraId="39CAF8C1" w14:textId="77777777" w:rsidR="00E46688" w:rsidRPr="00ED7A1B" w:rsidRDefault="00E46688" w:rsidP="00114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7A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0" w:type="dxa"/>
            <w:noWrap/>
            <w:hideMark/>
          </w:tcPr>
          <w:p w14:paraId="3AB5DC28" w14:textId="77777777" w:rsidR="00E46688" w:rsidRPr="00ED7A1B" w:rsidRDefault="00E46688" w:rsidP="00114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7A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40" w:type="dxa"/>
            <w:noWrap/>
            <w:hideMark/>
          </w:tcPr>
          <w:p w14:paraId="6DCBAE6A" w14:textId="77777777" w:rsidR="00E46688" w:rsidRPr="00ED7A1B" w:rsidRDefault="00E46688" w:rsidP="00114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7A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2</w:t>
            </w:r>
          </w:p>
        </w:tc>
      </w:tr>
    </w:tbl>
    <w:p w14:paraId="1B8CBA89" w14:textId="77777777" w:rsidR="00E46688" w:rsidRDefault="00E46688" w:rsidP="00FC5DA3"/>
    <w:sectPr w:rsidR="00E46688" w:rsidSect="00DE145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F4133F"/>
    <w:multiLevelType w:val="hybridMultilevel"/>
    <w:tmpl w:val="BF4655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mma Morrison">
    <w15:presenceInfo w15:providerId="None" w15:userId="Emma Morris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2219"/>
    <w:rsid w:val="00020F88"/>
    <w:rsid w:val="00047B2B"/>
    <w:rsid w:val="000762A3"/>
    <w:rsid w:val="000E5671"/>
    <w:rsid w:val="00111D2E"/>
    <w:rsid w:val="00175A11"/>
    <w:rsid w:val="0019725B"/>
    <w:rsid w:val="001A6A03"/>
    <w:rsid w:val="00271EB3"/>
    <w:rsid w:val="00281DAF"/>
    <w:rsid w:val="002D1244"/>
    <w:rsid w:val="002E0DFE"/>
    <w:rsid w:val="002E16AE"/>
    <w:rsid w:val="003220A2"/>
    <w:rsid w:val="00326587"/>
    <w:rsid w:val="0033136F"/>
    <w:rsid w:val="003768D3"/>
    <w:rsid w:val="00417D06"/>
    <w:rsid w:val="00445025"/>
    <w:rsid w:val="00486F46"/>
    <w:rsid w:val="004B3827"/>
    <w:rsid w:val="004F789E"/>
    <w:rsid w:val="00512AB8"/>
    <w:rsid w:val="00512C68"/>
    <w:rsid w:val="005405B5"/>
    <w:rsid w:val="005872A6"/>
    <w:rsid w:val="005B5207"/>
    <w:rsid w:val="005C6171"/>
    <w:rsid w:val="00651867"/>
    <w:rsid w:val="00692219"/>
    <w:rsid w:val="006B689E"/>
    <w:rsid w:val="006C5312"/>
    <w:rsid w:val="00714E91"/>
    <w:rsid w:val="00715A60"/>
    <w:rsid w:val="00756F97"/>
    <w:rsid w:val="007E3FC0"/>
    <w:rsid w:val="00817922"/>
    <w:rsid w:val="00843FAC"/>
    <w:rsid w:val="008543FC"/>
    <w:rsid w:val="00872491"/>
    <w:rsid w:val="008A4260"/>
    <w:rsid w:val="008C58FD"/>
    <w:rsid w:val="008E29F6"/>
    <w:rsid w:val="00921A8F"/>
    <w:rsid w:val="00951811"/>
    <w:rsid w:val="0095188E"/>
    <w:rsid w:val="009A7281"/>
    <w:rsid w:val="009B0119"/>
    <w:rsid w:val="009D0C78"/>
    <w:rsid w:val="009D6859"/>
    <w:rsid w:val="009F2680"/>
    <w:rsid w:val="00A105CE"/>
    <w:rsid w:val="00A203A7"/>
    <w:rsid w:val="00A67555"/>
    <w:rsid w:val="00AB53D6"/>
    <w:rsid w:val="00B5302C"/>
    <w:rsid w:val="00B75B85"/>
    <w:rsid w:val="00B8433A"/>
    <w:rsid w:val="00BB4323"/>
    <w:rsid w:val="00BD5B59"/>
    <w:rsid w:val="00C32D14"/>
    <w:rsid w:val="00CE3EF0"/>
    <w:rsid w:val="00CF5EF0"/>
    <w:rsid w:val="00CF5F9A"/>
    <w:rsid w:val="00CF735D"/>
    <w:rsid w:val="00D04E2A"/>
    <w:rsid w:val="00D411D6"/>
    <w:rsid w:val="00D6509B"/>
    <w:rsid w:val="00D941B4"/>
    <w:rsid w:val="00DE1453"/>
    <w:rsid w:val="00E46688"/>
    <w:rsid w:val="00E51A05"/>
    <w:rsid w:val="00E67409"/>
    <w:rsid w:val="00EA604D"/>
    <w:rsid w:val="00EF7D23"/>
    <w:rsid w:val="00F02F29"/>
    <w:rsid w:val="00F27C41"/>
    <w:rsid w:val="00F577EB"/>
    <w:rsid w:val="00F90AC4"/>
    <w:rsid w:val="00FC5DA3"/>
    <w:rsid w:val="00FF7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17CAE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DA3"/>
    <w:rPr>
      <w:rFonts w:ascii="Garamond" w:hAnsi="Garamond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268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268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A426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C6171"/>
    <w:pPr>
      <w:widowControl w:val="0"/>
      <w:autoSpaceDE w:val="0"/>
      <w:autoSpaceDN w:val="0"/>
      <w:adjustRightInd w:val="0"/>
    </w:pPr>
    <w:rPr>
      <w:rFonts w:ascii="Garamond" w:hAnsi="Garamond" w:cs="Garamond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5C617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C6171"/>
  </w:style>
  <w:style w:type="character" w:customStyle="1" w:styleId="CommentTextChar">
    <w:name w:val="Comment Text Char"/>
    <w:basedOn w:val="DefaultParagraphFont"/>
    <w:link w:val="CommentText"/>
    <w:uiPriority w:val="99"/>
    <w:rsid w:val="005C6171"/>
  </w:style>
  <w:style w:type="paragraph" w:styleId="BalloonText">
    <w:name w:val="Balloon Text"/>
    <w:basedOn w:val="Normal"/>
    <w:link w:val="BalloonTextChar"/>
    <w:uiPriority w:val="99"/>
    <w:semiHidden/>
    <w:unhideWhenUsed/>
    <w:rsid w:val="005C617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171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F268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F268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A4260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68D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68D3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BD5B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43FAC"/>
    <w:pPr>
      <w:spacing w:after="200" w:line="276" w:lineRule="auto"/>
      <w:ind w:left="720"/>
      <w:contextualSpacing/>
    </w:pPr>
    <w:rPr>
      <w:rFonts w:eastAsiaTheme="minorHAnsi"/>
      <w:sz w:val="22"/>
      <w:szCs w:val="22"/>
    </w:rPr>
  </w:style>
  <w:style w:type="table" w:customStyle="1" w:styleId="PlainTable21">
    <w:name w:val="Plain Table 21"/>
    <w:basedOn w:val="TableNormal"/>
    <w:uiPriority w:val="42"/>
    <w:rsid w:val="00E46688"/>
    <w:rPr>
      <w:rFonts w:eastAsiaTheme="minorHAnsi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DA3"/>
    <w:rPr>
      <w:rFonts w:ascii="Garamond" w:hAnsi="Garamond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268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268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A426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C6171"/>
    <w:pPr>
      <w:widowControl w:val="0"/>
      <w:autoSpaceDE w:val="0"/>
      <w:autoSpaceDN w:val="0"/>
      <w:adjustRightInd w:val="0"/>
    </w:pPr>
    <w:rPr>
      <w:rFonts w:ascii="Garamond" w:hAnsi="Garamond" w:cs="Garamond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5C617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C6171"/>
  </w:style>
  <w:style w:type="character" w:customStyle="1" w:styleId="CommentTextChar">
    <w:name w:val="Comment Text Char"/>
    <w:basedOn w:val="DefaultParagraphFont"/>
    <w:link w:val="CommentText"/>
    <w:uiPriority w:val="99"/>
    <w:rsid w:val="005C6171"/>
  </w:style>
  <w:style w:type="paragraph" w:styleId="BalloonText">
    <w:name w:val="Balloon Text"/>
    <w:basedOn w:val="Normal"/>
    <w:link w:val="BalloonTextChar"/>
    <w:uiPriority w:val="99"/>
    <w:semiHidden/>
    <w:unhideWhenUsed/>
    <w:rsid w:val="005C617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171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F268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F268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A4260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68D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68D3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BD5B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43FAC"/>
    <w:pPr>
      <w:spacing w:after="200" w:line="276" w:lineRule="auto"/>
      <w:ind w:left="720"/>
      <w:contextualSpacing/>
    </w:pPr>
    <w:rPr>
      <w:rFonts w:eastAsiaTheme="minorHAnsi"/>
      <w:sz w:val="22"/>
      <w:szCs w:val="22"/>
    </w:rPr>
  </w:style>
  <w:style w:type="table" w:customStyle="1" w:styleId="PlainTable21">
    <w:name w:val="Plain Table 21"/>
    <w:basedOn w:val="TableNormal"/>
    <w:uiPriority w:val="42"/>
    <w:rsid w:val="00E46688"/>
    <w:rPr>
      <w:rFonts w:eastAsiaTheme="minorHAnsi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7</Words>
  <Characters>340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3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rgia Gon</dc:creator>
  <cp:lastModifiedBy>EGERTON, Karl</cp:lastModifiedBy>
  <cp:revision>2</cp:revision>
  <cp:lastPrinted>2017-05-04T12:44:00Z</cp:lastPrinted>
  <dcterms:created xsi:type="dcterms:W3CDTF">2018-11-26T14:27:00Z</dcterms:created>
  <dcterms:modified xsi:type="dcterms:W3CDTF">2018-11-26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160681683</vt:i4>
  </property>
  <property fmtid="{D5CDD505-2E9C-101B-9397-08002B2CF9AE}" pid="3" name="_NewReviewCycle">
    <vt:lpwstr/>
  </property>
  <property fmtid="{D5CDD505-2E9C-101B-9397-08002B2CF9AE}" pid="4" name="_EmailSubject">
    <vt:lpwstr>czx081 changes needed to supplementary data files</vt:lpwstr>
  </property>
  <property fmtid="{D5CDD505-2E9C-101B-9397-08002B2CF9AE}" pid="5" name="_AuthorEmail">
    <vt:lpwstr>HEAPOL@oup.com</vt:lpwstr>
  </property>
  <property fmtid="{D5CDD505-2E9C-101B-9397-08002B2CF9AE}" pid="6" name="_AuthorEmailDisplayName">
    <vt:lpwstr>HEAPOL</vt:lpwstr>
  </property>
</Properties>
</file>